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D19A9" w14:textId="191F9C9D" w:rsidR="00140ED4" w:rsidRPr="004F1AA4" w:rsidRDefault="00140ED4" w:rsidP="004F1A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1AA4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463730" w:rsidRPr="004F1AA4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4F1AA4">
        <w:rPr>
          <w:rFonts w:ascii="Times New Roman" w:hAnsi="Times New Roman" w:cs="Times New Roman"/>
          <w:b/>
          <w:bCs/>
          <w:sz w:val="24"/>
          <w:szCs w:val="24"/>
        </w:rPr>
        <w:t xml:space="preserve"> S3</w:t>
      </w:r>
      <w:r w:rsidRPr="004F1AA4">
        <w:rPr>
          <w:rFonts w:ascii="Times New Roman" w:hAnsi="Times New Roman" w:cs="Times New Roman"/>
          <w:sz w:val="24"/>
          <w:szCs w:val="24"/>
        </w:rPr>
        <w:t xml:space="preserve"> Significant differences in the relative abundances of gut microbes at the phylum and genus level between the two hibernating groups. Values shown are means ± SE.</w:t>
      </w:r>
    </w:p>
    <w:tbl>
      <w:tblPr>
        <w:tblStyle w:val="a3"/>
        <w:tblW w:w="76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9"/>
        <w:gridCol w:w="2208"/>
        <w:gridCol w:w="1968"/>
        <w:gridCol w:w="836"/>
        <w:gridCol w:w="756"/>
      </w:tblGrid>
      <w:tr w:rsidR="00EE4F6E" w:rsidRPr="004F1AA4" w14:paraId="08FF9C3C" w14:textId="77777777" w:rsidTr="00F1471E">
        <w:trPr>
          <w:jc w:val="center"/>
        </w:trPr>
        <w:tc>
          <w:tcPr>
            <w:tcW w:w="1889" w:type="dxa"/>
            <w:tcBorders>
              <w:bottom w:val="single" w:sz="4" w:space="0" w:color="auto"/>
            </w:tcBorders>
            <w:vAlign w:val="center"/>
          </w:tcPr>
          <w:p w14:paraId="0A50A4BD" w14:textId="77777777" w:rsidR="000611E7" w:rsidRPr="004F1AA4" w:rsidRDefault="008435B3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1AA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Taxon</w:t>
            </w:r>
          </w:p>
        </w:tc>
        <w:tc>
          <w:tcPr>
            <w:tcW w:w="2208" w:type="dxa"/>
            <w:tcBorders>
              <w:bottom w:val="single" w:sz="4" w:space="0" w:color="auto"/>
            </w:tcBorders>
            <w:vAlign w:val="center"/>
          </w:tcPr>
          <w:p w14:paraId="52CCA274" w14:textId="1E55FBD3" w:rsidR="000611E7" w:rsidRPr="004F1AA4" w:rsidRDefault="006609D6" w:rsidP="002A69E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nal site</w:t>
            </w:r>
            <w:r w:rsidR="00D8501A" w:rsidRPr="004F1AA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0611E7" w:rsidRPr="004F1AA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vAlign w:val="center"/>
          </w:tcPr>
          <w:p w14:paraId="0F811409" w14:textId="24DA0BBA" w:rsidR="000611E7" w:rsidRPr="004F1AA4" w:rsidRDefault="006609D6" w:rsidP="002A69E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ine site</w:t>
            </w:r>
            <w:r w:rsidR="000611E7" w:rsidRPr="004F1AA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65EA5337" w14:textId="77777777" w:rsidR="000611E7" w:rsidRPr="004F1AA4" w:rsidRDefault="002A69E9" w:rsidP="002A69E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Z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69875CCA" w14:textId="77777777" w:rsidR="000611E7" w:rsidRPr="004F1AA4" w:rsidRDefault="002A69E9" w:rsidP="002A69E9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</w:p>
        </w:tc>
      </w:tr>
      <w:tr w:rsidR="00EE4F6E" w:rsidRPr="004F1AA4" w14:paraId="11E95F60" w14:textId="77777777" w:rsidTr="00F1471E">
        <w:trPr>
          <w:jc w:val="center"/>
        </w:trPr>
        <w:tc>
          <w:tcPr>
            <w:tcW w:w="1889" w:type="dxa"/>
            <w:tcBorders>
              <w:top w:val="single" w:sz="4" w:space="0" w:color="auto"/>
              <w:bottom w:val="nil"/>
            </w:tcBorders>
            <w:vAlign w:val="center"/>
          </w:tcPr>
          <w:p w14:paraId="51195E05" w14:textId="77777777" w:rsidR="008435B3" w:rsidRPr="004F1AA4" w:rsidRDefault="008435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lum</w:t>
            </w:r>
          </w:p>
        </w:tc>
        <w:tc>
          <w:tcPr>
            <w:tcW w:w="2208" w:type="dxa"/>
            <w:tcBorders>
              <w:top w:val="single" w:sz="4" w:space="0" w:color="auto"/>
              <w:bottom w:val="nil"/>
            </w:tcBorders>
            <w:vAlign w:val="center"/>
          </w:tcPr>
          <w:p w14:paraId="5538D6CF" w14:textId="77777777" w:rsidR="008435B3" w:rsidRPr="004F1AA4" w:rsidRDefault="008435B3" w:rsidP="00F6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8" w:type="dxa"/>
            <w:tcBorders>
              <w:top w:val="single" w:sz="4" w:space="0" w:color="auto"/>
              <w:bottom w:val="nil"/>
            </w:tcBorders>
            <w:vAlign w:val="center"/>
          </w:tcPr>
          <w:p w14:paraId="009599BF" w14:textId="77777777" w:rsidR="008435B3" w:rsidRPr="004F1AA4" w:rsidRDefault="008435B3" w:rsidP="00F6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  <w:vAlign w:val="center"/>
          </w:tcPr>
          <w:p w14:paraId="0637E000" w14:textId="77777777" w:rsidR="008435B3" w:rsidRPr="004F1AA4" w:rsidRDefault="008435B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vAlign w:val="center"/>
          </w:tcPr>
          <w:p w14:paraId="2899088A" w14:textId="77777777" w:rsidR="008435B3" w:rsidRPr="004F1AA4" w:rsidRDefault="008435B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E4F6E" w:rsidRPr="004F1AA4" w14:paraId="499A4490" w14:textId="77777777" w:rsidTr="00F1471E">
        <w:trPr>
          <w:jc w:val="center"/>
        </w:trPr>
        <w:tc>
          <w:tcPr>
            <w:tcW w:w="1889" w:type="dxa"/>
            <w:tcBorders>
              <w:top w:val="nil"/>
            </w:tcBorders>
            <w:vAlign w:val="center"/>
          </w:tcPr>
          <w:p w14:paraId="40FC93C5" w14:textId="77777777" w:rsidR="008435B3" w:rsidRPr="004F1AA4" w:rsidRDefault="001025F2" w:rsidP="008435B3">
            <w:pPr>
              <w:ind w:right="105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2208" w:type="dxa"/>
            <w:tcBorders>
              <w:top w:val="nil"/>
            </w:tcBorders>
            <w:vAlign w:val="center"/>
          </w:tcPr>
          <w:p w14:paraId="34BDBD01" w14:textId="168E2FC3" w:rsidR="008435B3" w:rsidRPr="004F1AA4" w:rsidRDefault="001025F2" w:rsidP="00F1471E">
            <w:pPr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332 ±</w:t>
            </w:r>
            <w:r w:rsidR="00F14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15</w:t>
            </w:r>
          </w:p>
        </w:tc>
        <w:tc>
          <w:tcPr>
            <w:tcW w:w="1968" w:type="dxa"/>
            <w:tcBorders>
              <w:top w:val="nil"/>
            </w:tcBorders>
            <w:vAlign w:val="center"/>
          </w:tcPr>
          <w:p w14:paraId="6E0895A5" w14:textId="792BD0F3" w:rsidR="008435B3" w:rsidRPr="004F1AA4" w:rsidRDefault="001025F2" w:rsidP="00F14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067</w:t>
            </w:r>
            <w:r w:rsidR="00F14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F14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07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5A61C351" w14:textId="77777777" w:rsidR="008435B3" w:rsidRPr="004F1AA4" w:rsidRDefault="001025F2" w:rsidP="00F14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48</w:t>
            </w:r>
          </w:p>
        </w:tc>
        <w:tc>
          <w:tcPr>
            <w:tcW w:w="756" w:type="dxa"/>
            <w:tcBorders>
              <w:top w:val="nil"/>
            </w:tcBorders>
            <w:vAlign w:val="center"/>
          </w:tcPr>
          <w:p w14:paraId="738ED550" w14:textId="77777777" w:rsidR="008435B3" w:rsidRPr="004F1AA4" w:rsidRDefault="001025F2" w:rsidP="00F14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2</w:t>
            </w:r>
          </w:p>
        </w:tc>
      </w:tr>
      <w:tr w:rsidR="001025F2" w:rsidRPr="004F1AA4" w14:paraId="0B17CFFC" w14:textId="77777777" w:rsidTr="00F1471E">
        <w:trPr>
          <w:jc w:val="center"/>
        </w:trPr>
        <w:tc>
          <w:tcPr>
            <w:tcW w:w="1889" w:type="dxa"/>
            <w:tcBorders>
              <w:top w:val="nil"/>
            </w:tcBorders>
            <w:vAlign w:val="center"/>
          </w:tcPr>
          <w:p w14:paraId="3E4534BC" w14:textId="77777777" w:rsidR="001025F2" w:rsidRPr="004F1AA4" w:rsidRDefault="001025F2" w:rsidP="00A61326">
            <w:pPr>
              <w:ind w:right="105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2208" w:type="dxa"/>
            <w:tcBorders>
              <w:top w:val="nil"/>
            </w:tcBorders>
            <w:vAlign w:val="center"/>
          </w:tcPr>
          <w:p w14:paraId="0004E3C5" w14:textId="655BFF89" w:rsidR="001025F2" w:rsidRPr="004F1AA4" w:rsidRDefault="001025F2" w:rsidP="00F14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41</w:t>
            </w:r>
            <w:r w:rsidR="00F14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F14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53</w:t>
            </w:r>
          </w:p>
        </w:tc>
        <w:tc>
          <w:tcPr>
            <w:tcW w:w="1968" w:type="dxa"/>
            <w:tcBorders>
              <w:top w:val="nil"/>
            </w:tcBorders>
            <w:vAlign w:val="center"/>
          </w:tcPr>
          <w:p w14:paraId="56A2BD61" w14:textId="18D00674" w:rsidR="001025F2" w:rsidRPr="004F1AA4" w:rsidRDefault="001025F2" w:rsidP="00F14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17</w:t>
            </w:r>
            <w:r w:rsidR="00F14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F14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8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3C4810A6" w14:textId="77777777" w:rsidR="001025F2" w:rsidRPr="004F1AA4" w:rsidRDefault="001025F2" w:rsidP="00F14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39</w:t>
            </w:r>
          </w:p>
        </w:tc>
        <w:tc>
          <w:tcPr>
            <w:tcW w:w="756" w:type="dxa"/>
            <w:tcBorders>
              <w:top w:val="nil"/>
            </w:tcBorders>
            <w:vAlign w:val="center"/>
          </w:tcPr>
          <w:p w14:paraId="33B392E9" w14:textId="77777777" w:rsidR="001025F2" w:rsidRPr="004F1AA4" w:rsidRDefault="001025F2" w:rsidP="00F1471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4</w:t>
            </w:r>
          </w:p>
        </w:tc>
      </w:tr>
      <w:tr w:rsidR="001025F2" w:rsidRPr="004F1AA4" w14:paraId="4CF5F598" w14:textId="77777777" w:rsidTr="00F1471E">
        <w:trPr>
          <w:jc w:val="center"/>
        </w:trPr>
        <w:tc>
          <w:tcPr>
            <w:tcW w:w="1889" w:type="dxa"/>
            <w:tcBorders>
              <w:top w:val="nil"/>
            </w:tcBorders>
            <w:vAlign w:val="center"/>
          </w:tcPr>
          <w:p w14:paraId="2B92BA22" w14:textId="77777777" w:rsidR="001025F2" w:rsidRPr="004F1AA4" w:rsidRDefault="001025F2" w:rsidP="008435B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amydiae</w:t>
            </w:r>
            <w:proofErr w:type="spellEnd"/>
          </w:p>
        </w:tc>
        <w:tc>
          <w:tcPr>
            <w:tcW w:w="2208" w:type="dxa"/>
            <w:tcBorders>
              <w:top w:val="nil"/>
            </w:tcBorders>
            <w:vAlign w:val="center"/>
          </w:tcPr>
          <w:p w14:paraId="36FB7E0C" w14:textId="7B430BAF" w:rsidR="001025F2" w:rsidRPr="004F1AA4" w:rsidRDefault="001025F2" w:rsidP="00F1471E">
            <w:pPr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33</w:t>
            </w:r>
            <w:r w:rsidR="00F14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F14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92</w:t>
            </w:r>
          </w:p>
        </w:tc>
        <w:tc>
          <w:tcPr>
            <w:tcW w:w="1968" w:type="dxa"/>
            <w:tcBorders>
              <w:top w:val="nil"/>
            </w:tcBorders>
            <w:vAlign w:val="center"/>
          </w:tcPr>
          <w:p w14:paraId="691F6813" w14:textId="36C0389F" w:rsidR="001025F2" w:rsidRPr="004F1AA4" w:rsidRDefault="001025F2" w:rsidP="00F14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60</w:t>
            </w:r>
            <w:r w:rsidR="00F14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F14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70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74E8994F" w14:textId="77777777" w:rsidR="001025F2" w:rsidRPr="004F1AA4" w:rsidRDefault="001025F2" w:rsidP="00F14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6</w:t>
            </w:r>
          </w:p>
        </w:tc>
        <w:tc>
          <w:tcPr>
            <w:tcW w:w="756" w:type="dxa"/>
            <w:tcBorders>
              <w:top w:val="nil"/>
            </w:tcBorders>
            <w:vAlign w:val="center"/>
          </w:tcPr>
          <w:p w14:paraId="1A4E67EF" w14:textId="77777777" w:rsidR="001025F2" w:rsidRPr="004F1AA4" w:rsidRDefault="001025F2" w:rsidP="00F14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2</w:t>
            </w:r>
          </w:p>
        </w:tc>
      </w:tr>
      <w:tr w:rsidR="001025F2" w:rsidRPr="004F1AA4" w14:paraId="141603BE" w14:textId="77777777" w:rsidTr="00F1471E">
        <w:trPr>
          <w:jc w:val="center"/>
        </w:trPr>
        <w:tc>
          <w:tcPr>
            <w:tcW w:w="1889" w:type="dxa"/>
            <w:tcBorders>
              <w:top w:val="nil"/>
              <w:bottom w:val="nil"/>
            </w:tcBorders>
            <w:vAlign w:val="center"/>
          </w:tcPr>
          <w:p w14:paraId="12DBA3C9" w14:textId="77777777" w:rsidR="001025F2" w:rsidRPr="004F1AA4" w:rsidRDefault="001025F2" w:rsidP="00BE712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nobacteria</w:t>
            </w:r>
          </w:p>
        </w:tc>
        <w:tc>
          <w:tcPr>
            <w:tcW w:w="2208" w:type="dxa"/>
            <w:tcBorders>
              <w:top w:val="nil"/>
              <w:bottom w:val="nil"/>
            </w:tcBorders>
            <w:vAlign w:val="center"/>
          </w:tcPr>
          <w:p w14:paraId="0F270826" w14:textId="15671BFD" w:rsidR="001025F2" w:rsidRPr="004F1AA4" w:rsidRDefault="001025F2" w:rsidP="00F1471E">
            <w:pPr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37</w:t>
            </w:r>
            <w:r w:rsidR="00F14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F14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1</w:t>
            </w:r>
          </w:p>
        </w:tc>
        <w:tc>
          <w:tcPr>
            <w:tcW w:w="1968" w:type="dxa"/>
            <w:tcBorders>
              <w:top w:val="nil"/>
              <w:bottom w:val="nil"/>
            </w:tcBorders>
            <w:vAlign w:val="center"/>
          </w:tcPr>
          <w:p w14:paraId="67706122" w14:textId="2900FA99" w:rsidR="001025F2" w:rsidRPr="004F1AA4" w:rsidRDefault="001025F2" w:rsidP="00F14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6</w:t>
            </w:r>
            <w:r w:rsidR="00F14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F14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5D4B528E" w14:textId="77777777" w:rsidR="001025F2" w:rsidRPr="004F1AA4" w:rsidRDefault="001025F2" w:rsidP="00F14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39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2DAAFF6F" w14:textId="77777777" w:rsidR="001025F2" w:rsidRPr="004F1AA4" w:rsidRDefault="001025F2" w:rsidP="00F1471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4</w:t>
            </w:r>
          </w:p>
        </w:tc>
      </w:tr>
      <w:tr w:rsidR="001025F2" w:rsidRPr="004F1AA4" w14:paraId="4C785AB0" w14:textId="77777777" w:rsidTr="00F1471E">
        <w:trPr>
          <w:jc w:val="center"/>
        </w:trPr>
        <w:tc>
          <w:tcPr>
            <w:tcW w:w="1889" w:type="dxa"/>
            <w:tcBorders>
              <w:top w:val="nil"/>
              <w:bottom w:val="nil"/>
            </w:tcBorders>
            <w:vAlign w:val="center"/>
          </w:tcPr>
          <w:p w14:paraId="2B9A4F44" w14:textId="77777777" w:rsidR="001025F2" w:rsidRPr="004F1AA4" w:rsidRDefault="001025F2" w:rsidP="00467CF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nericutes</w:t>
            </w:r>
            <w:proofErr w:type="spellEnd"/>
          </w:p>
        </w:tc>
        <w:tc>
          <w:tcPr>
            <w:tcW w:w="2208" w:type="dxa"/>
            <w:tcBorders>
              <w:top w:val="nil"/>
              <w:bottom w:val="nil"/>
            </w:tcBorders>
            <w:vAlign w:val="center"/>
          </w:tcPr>
          <w:p w14:paraId="59DFA2DE" w14:textId="2FA97DFF" w:rsidR="001025F2" w:rsidRPr="004F1AA4" w:rsidRDefault="001025F2" w:rsidP="00F1471E">
            <w:pPr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  <w:r w:rsidR="00F14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F14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968" w:type="dxa"/>
            <w:tcBorders>
              <w:top w:val="nil"/>
              <w:bottom w:val="nil"/>
            </w:tcBorders>
            <w:vAlign w:val="center"/>
          </w:tcPr>
          <w:p w14:paraId="7377FD35" w14:textId="7D0C7454" w:rsidR="001025F2" w:rsidRPr="004F1AA4" w:rsidRDefault="001025F2" w:rsidP="00F14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80</w:t>
            </w:r>
            <w:r w:rsidR="00F14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F14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07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5D39BCEF" w14:textId="77777777" w:rsidR="001025F2" w:rsidRPr="004F1AA4" w:rsidRDefault="001025F2" w:rsidP="00F14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9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0B11FF35" w14:textId="77777777" w:rsidR="001025F2" w:rsidRPr="004F1AA4" w:rsidRDefault="001025F2" w:rsidP="00F1471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7</w:t>
            </w:r>
          </w:p>
        </w:tc>
      </w:tr>
      <w:tr w:rsidR="004774E4" w:rsidRPr="004F1AA4" w14:paraId="4982E096" w14:textId="77777777" w:rsidTr="00F1471E">
        <w:trPr>
          <w:jc w:val="center"/>
        </w:trPr>
        <w:tc>
          <w:tcPr>
            <w:tcW w:w="1889" w:type="dxa"/>
            <w:tcBorders>
              <w:top w:val="nil"/>
              <w:bottom w:val="single" w:sz="4" w:space="0" w:color="auto"/>
            </w:tcBorders>
            <w:vAlign w:val="center"/>
          </w:tcPr>
          <w:p w14:paraId="403BE1E3" w14:textId="77777777" w:rsidR="004774E4" w:rsidRPr="004F1AA4" w:rsidRDefault="004774E4" w:rsidP="00467CF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oidetes</w:t>
            </w:r>
          </w:p>
        </w:tc>
        <w:tc>
          <w:tcPr>
            <w:tcW w:w="2208" w:type="dxa"/>
            <w:tcBorders>
              <w:top w:val="nil"/>
              <w:bottom w:val="single" w:sz="4" w:space="0" w:color="auto"/>
            </w:tcBorders>
            <w:vAlign w:val="center"/>
          </w:tcPr>
          <w:p w14:paraId="54559409" w14:textId="7889F83B" w:rsidR="004774E4" w:rsidRPr="004F1AA4" w:rsidRDefault="004774E4" w:rsidP="00F1471E">
            <w:pPr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1</w:t>
            </w:r>
            <w:r w:rsidR="00F14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F14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6</w:t>
            </w:r>
          </w:p>
        </w:tc>
        <w:tc>
          <w:tcPr>
            <w:tcW w:w="1968" w:type="dxa"/>
            <w:tcBorders>
              <w:top w:val="nil"/>
              <w:bottom w:val="single" w:sz="4" w:space="0" w:color="auto"/>
            </w:tcBorders>
            <w:vAlign w:val="center"/>
          </w:tcPr>
          <w:p w14:paraId="721CFD8D" w14:textId="3775BD08" w:rsidR="004774E4" w:rsidRPr="004F1AA4" w:rsidRDefault="004774E4" w:rsidP="00F14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3</w:t>
            </w:r>
            <w:r w:rsidR="00F14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F14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vAlign w:val="center"/>
          </w:tcPr>
          <w:p w14:paraId="5D37F3B8" w14:textId="77777777" w:rsidR="004774E4" w:rsidRPr="004F1AA4" w:rsidRDefault="004774E4" w:rsidP="00F14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955D6"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center"/>
          </w:tcPr>
          <w:p w14:paraId="468DD075" w14:textId="77777777" w:rsidR="004774E4" w:rsidRPr="004F1AA4" w:rsidRDefault="004774E4" w:rsidP="00F14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1025F2" w:rsidRPr="004F1AA4" w14:paraId="54064E3B" w14:textId="77777777" w:rsidTr="00F1471E">
        <w:trPr>
          <w:jc w:val="center"/>
        </w:trPr>
        <w:tc>
          <w:tcPr>
            <w:tcW w:w="1889" w:type="dxa"/>
            <w:tcBorders>
              <w:top w:val="single" w:sz="4" w:space="0" w:color="auto"/>
              <w:bottom w:val="nil"/>
            </w:tcBorders>
            <w:vAlign w:val="center"/>
          </w:tcPr>
          <w:p w14:paraId="3CEEAA4B" w14:textId="77777777" w:rsidR="001025F2" w:rsidRPr="004F1AA4" w:rsidRDefault="001025F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us</w:t>
            </w:r>
          </w:p>
        </w:tc>
        <w:tc>
          <w:tcPr>
            <w:tcW w:w="2208" w:type="dxa"/>
            <w:tcBorders>
              <w:top w:val="single" w:sz="4" w:space="0" w:color="auto"/>
              <w:bottom w:val="nil"/>
            </w:tcBorders>
            <w:vAlign w:val="center"/>
          </w:tcPr>
          <w:p w14:paraId="2B07C3E2" w14:textId="77777777" w:rsidR="001025F2" w:rsidRPr="004F1AA4" w:rsidRDefault="001025F2" w:rsidP="00F14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8" w:type="dxa"/>
            <w:tcBorders>
              <w:top w:val="single" w:sz="4" w:space="0" w:color="auto"/>
              <w:bottom w:val="nil"/>
            </w:tcBorders>
            <w:vAlign w:val="center"/>
          </w:tcPr>
          <w:p w14:paraId="63F27743" w14:textId="77777777" w:rsidR="001025F2" w:rsidRPr="004F1AA4" w:rsidRDefault="001025F2" w:rsidP="00F14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  <w:vAlign w:val="center"/>
          </w:tcPr>
          <w:p w14:paraId="67D62E16" w14:textId="77777777" w:rsidR="001025F2" w:rsidRPr="004F1AA4" w:rsidRDefault="001025F2" w:rsidP="00F14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vAlign w:val="center"/>
          </w:tcPr>
          <w:p w14:paraId="1EB2FFA6" w14:textId="77777777" w:rsidR="001025F2" w:rsidRPr="004F1AA4" w:rsidRDefault="001025F2" w:rsidP="00F14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025F2" w:rsidRPr="004F1AA4" w14:paraId="40EF9E56" w14:textId="77777777" w:rsidTr="00F1471E">
        <w:trPr>
          <w:jc w:val="center"/>
        </w:trPr>
        <w:tc>
          <w:tcPr>
            <w:tcW w:w="1889" w:type="dxa"/>
            <w:tcBorders>
              <w:top w:val="nil"/>
            </w:tcBorders>
            <w:vAlign w:val="center"/>
          </w:tcPr>
          <w:p w14:paraId="10F41FDA" w14:textId="77777777" w:rsidR="001025F2" w:rsidRPr="004F1AA4" w:rsidRDefault="001025F2" w:rsidP="00676716">
            <w:pPr>
              <w:jc w:val="lef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F1A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upriavidus</w:t>
            </w:r>
            <w:proofErr w:type="spellEnd"/>
          </w:p>
        </w:tc>
        <w:tc>
          <w:tcPr>
            <w:tcW w:w="2208" w:type="dxa"/>
            <w:tcBorders>
              <w:top w:val="nil"/>
            </w:tcBorders>
            <w:vAlign w:val="center"/>
          </w:tcPr>
          <w:p w14:paraId="0076AFB0" w14:textId="7EB0C7D2" w:rsidR="001025F2" w:rsidRPr="004F1AA4" w:rsidRDefault="001025F2" w:rsidP="00F14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77</w:t>
            </w:r>
            <w:r w:rsidR="00F14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F14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89</w:t>
            </w:r>
          </w:p>
        </w:tc>
        <w:tc>
          <w:tcPr>
            <w:tcW w:w="1968" w:type="dxa"/>
            <w:tcBorders>
              <w:top w:val="nil"/>
            </w:tcBorders>
            <w:vAlign w:val="center"/>
          </w:tcPr>
          <w:p w14:paraId="643E9CF8" w14:textId="798B056C" w:rsidR="001025F2" w:rsidRPr="004F1AA4" w:rsidRDefault="001025F2" w:rsidP="00F14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88</w:t>
            </w:r>
            <w:r w:rsidR="00F14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F14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61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5118D27A" w14:textId="77777777" w:rsidR="001025F2" w:rsidRPr="004F1AA4" w:rsidRDefault="001025F2" w:rsidP="00F14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994ABD"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756" w:type="dxa"/>
            <w:tcBorders>
              <w:top w:val="nil"/>
            </w:tcBorders>
            <w:vAlign w:val="center"/>
          </w:tcPr>
          <w:p w14:paraId="404F6557" w14:textId="77777777" w:rsidR="001025F2" w:rsidRPr="004F1AA4" w:rsidRDefault="001025F2" w:rsidP="00F14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1025F2" w:rsidRPr="004F1AA4" w14:paraId="19C23BEB" w14:textId="77777777" w:rsidTr="00F1471E">
        <w:trPr>
          <w:jc w:val="center"/>
        </w:trPr>
        <w:tc>
          <w:tcPr>
            <w:tcW w:w="1889" w:type="dxa"/>
            <w:vAlign w:val="center"/>
          </w:tcPr>
          <w:p w14:paraId="439A1A04" w14:textId="77777777" w:rsidR="001025F2" w:rsidRPr="004F1AA4" w:rsidRDefault="001025F2" w:rsidP="00676716">
            <w:pPr>
              <w:jc w:val="lef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ycoplasma</w:t>
            </w:r>
          </w:p>
        </w:tc>
        <w:tc>
          <w:tcPr>
            <w:tcW w:w="2208" w:type="dxa"/>
            <w:vAlign w:val="center"/>
          </w:tcPr>
          <w:p w14:paraId="09E4DDF4" w14:textId="0AE25286" w:rsidR="001025F2" w:rsidRPr="004F1AA4" w:rsidRDefault="001025F2" w:rsidP="00F14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  <w:r w:rsidR="00F14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F14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968" w:type="dxa"/>
            <w:vAlign w:val="center"/>
          </w:tcPr>
          <w:p w14:paraId="2C238C98" w14:textId="78EB6E3A" w:rsidR="001025F2" w:rsidRPr="004F1AA4" w:rsidRDefault="001025F2" w:rsidP="00F14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98</w:t>
            </w:r>
            <w:r w:rsidR="00F14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F14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22</w:t>
            </w:r>
          </w:p>
        </w:tc>
        <w:tc>
          <w:tcPr>
            <w:tcW w:w="836" w:type="dxa"/>
            <w:vAlign w:val="center"/>
          </w:tcPr>
          <w:p w14:paraId="6AD56A79" w14:textId="77777777" w:rsidR="001025F2" w:rsidRPr="004F1AA4" w:rsidRDefault="001025F2" w:rsidP="00F14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57</w:t>
            </w:r>
          </w:p>
        </w:tc>
        <w:tc>
          <w:tcPr>
            <w:tcW w:w="756" w:type="dxa"/>
            <w:vAlign w:val="center"/>
          </w:tcPr>
          <w:p w14:paraId="18629A32" w14:textId="77777777" w:rsidR="001025F2" w:rsidRPr="004F1AA4" w:rsidRDefault="001025F2" w:rsidP="00F14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</w:tr>
      <w:tr w:rsidR="001025F2" w:rsidRPr="004F1AA4" w14:paraId="6734F54E" w14:textId="77777777" w:rsidTr="00F1471E">
        <w:trPr>
          <w:jc w:val="center"/>
        </w:trPr>
        <w:tc>
          <w:tcPr>
            <w:tcW w:w="1889" w:type="dxa"/>
            <w:vAlign w:val="center"/>
          </w:tcPr>
          <w:p w14:paraId="4B817259" w14:textId="77777777" w:rsidR="001025F2" w:rsidRPr="004F1AA4" w:rsidRDefault="001025F2" w:rsidP="00676716">
            <w:pPr>
              <w:jc w:val="lef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taphylococcus</w:t>
            </w:r>
          </w:p>
        </w:tc>
        <w:tc>
          <w:tcPr>
            <w:tcW w:w="2208" w:type="dxa"/>
            <w:vAlign w:val="center"/>
          </w:tcPr>
          <w:p w14:paraId="400CA137" w14:textId="24917293" w:rsidR="001025F2" w:rsidRPr="004F1AA4" w:rsidRDefault="001025F2" w:rsidP="00F14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67</w:t>
            </w:r>
            <w:r w:rsidR="00F14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F14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44</w:t>
            </w:r>
          </w:p>
        </w:tc>
        <w:tc>
          <w:tcPr>
            <w:tcW w:w="1968" w:type="dxa"/>
            <w:vAlign w:val="center"/>
          </w:tcPr>
          <w:p w14:paraId="3F918F80" w14:textId="27CEF0E1" w:rsidR="001025F2" w:rsidRPr="004F1AA4" w:rsidRDefault="001025F2" w:rsidP="00F14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</w:t>
            </w:r>
            <w:r w:rsidR="00F14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F14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836" w:type="dxa"/>
            <w:vAlign w:val="center"/>
          </w:tcPr>
          <w:p w14:paraId="4E3AF724" w14:textId="77777777" w:rsidR="001025F2" w:rsidRPr="004F1AA4" w:rsidRDefault="001025F2" w:rsidP="00F14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45</w:t>
            </w:r>
          </w:p>
        </w:tc>
        <w:tc>
          <w:tcPr>
            <w:tcW w:w="756" w:type="dxa"/>
            <w:vAlign w:val="center"/>
          </w:tcPr>
          <w:p w14:paraId="47281185" w14:textId="77777777" w:rsidR="001025F2" w:rsidRPr="004F1AA4" w:rsidRDefault="001025F2" w:rsidP="00F1471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4</w:t>
            </w:r>
          </w:p>
        </w:tc>
      </w:tr>
      <w:tr w:rsidR="001025F2" w:rsidRPr="004F1AA4" w14:paraId="7E6D49A9" w14:textId="77777777" w:rsidTr="00F1471E">
        <w:trPr>
          <w:jc w:val="center"/>
        </w:trPr>
        <w:tc>
          <w:tcPr>
            <w:tcW w:w="1889" w:type="dxa"/>
            <w:vAlign w:val="center"/>
          </w:tcPr>
          <w:p w14:paraId="75B390F1" w14:textId="77777777" w:rsidR="001025F2" w:rsidRPr="004F1AA4" w:rsidRDefault="001025F2" w:rsidP="00676716">
            <w:pPr>
              <w:jc w:val="lef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lebsiella</w:t>
            </w:r>
          </w:p>
        </w:tc>
        <w:tc>
          <w:tcPr>
            <w:tcW w:w="2208" w:type="dxa"/>
            <w:vAlign w:val="center"/>
          </w:tcPr>
          <w:p w14:paraId="04CC6511" w14:textId="4781D258" w:rsidR="001025F2" w:rsidRPr="004F1AA4" w:rsidRDefault="001025F2" w:rsidP="00F14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54</w:t>
            </w:r>
            <w:r w:rsidR="00F14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F14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57</w:t>
            </w:r>
          </w:p>
        </w:tc>
        <w:tc>
          <w:tcPr>
            <w:tcW w:w="1968" w:type="dxa"/>
            <w:vAlign w:val="center"/>
          </w:tcPr>
          <w:p w14:paraId="304DE5DD" w14:textId="1933183F" w:rsidR="001025F2" w:rsidRPr="004F1AA4" w:rsidRDefault="001025F2" w:rsidP="00F14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w:r w:rsidR="00F14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F14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36" w:type="dxa"/>
            <w:vAlign w:val="center"/>
          </w:tcPr>
          <w:p w14:paraId="37781AF7" w14:textId="77777777" w:rsidR="001025F2" w:rsidRPr="004F1AA4" w:rsidRDefault="001025F2" w:rsidP="00F14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90</w:t>
            </w:r>
          </w:p>
        </w:tc>
        <w:tc>
          <w:tcPr>
            <w:tcW w:w="756" w:type="dxa"/>
            <w:vAlign w:val="center"/>
          </w:tcPr>
          <w:p w14:paraId="15AF3ABE" w14:textId="77777777" w:rsidR="001025F2" w:rsidRPr="004F1AA4" w:rsidRDefault="001025F2" w:rsidP="00F14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6</w:t>
            </w:r>
          </w:p>
        </w:tc>
      </w:tr>
      <w:tr w:rsidR="00F107AE" w:rsidRPr="004F1AA4" w14:paraId="697AD120" w14:textId="77777777" w:rsidTr="00F1471E">
        <w:trPr>
          <w:jc w:val="center"/>
        </w:trPr>
        <w:tc>
          <w:tcPr>
            <w:tcW w:w="1889" w:type="dxa"/>
            <w:vAlign w:val="center"/>
          </w:tcPr>
          <w:p w14:paraId="41AFD2E7" w14:textId="77777777" w:rsidR="00F107AE" w:rsidRPr="004F1AA4" w:rsidRDefault="00F107AE" w:rsidP="00726E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F1A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phingomonas</w:t>
            </w:r>
            <w:proofErr w:type="spellEnd"/>
          </w:p>
        </w:tc>
        <w:tc>
          <w:tcPr>
            <w:tcW w:w="2208" w:type="dxa"/>
            <w:vAlign w:val="center"/>
          </w:tcPr>
          <w:p w14:paraId="113AC129" w14:textId="7D30EF62" w:rsidR="00F107AE" w:rsidRPr="004F1AA4" w:rsidRDefault="00F107AE" w:rsidP="00F14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95</w:t>
            </w:r>
            <w:r w:rsidR="00F14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F14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3</w:t>
            </w:r>
          </w:p>
        </w:tc>
        <w:tc>
          <w:tcPr>
            <w:tcW w:w="1968" w:type="dxa"/>
            <w:vAlign w:val="center"/>
          </w:tcPr>
          <w:p w14:paraId="16110230" w14:textId="0BEE4D18" w:rsidR="00F107AE" w:rsidRPr="004F1AA4" w:rsidRDefault="00F107AE" w:rsidP="00F14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6</w:t>
            </w:r>
            <w:r w:rsidR="00F14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F14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3</w:t>
            </w:r>
          </w:p>
        </w:tc>
        <w:tc>
          <w:tcPr>
            <w:tcW w:w="836" w:type="dxa"/>
            <w:vAlign w:val="center"/>
          </w:tcPr>
          <w:p w14:paraId="258D9912" w14:textId="77777777" w:rsidR="00F107AE" w:rsidRPr="004F1AA4" w:rsidRDefault="00F107AE" w:rsidP="00F14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5</w:t>
            </w:r>
          </w:p>
        </w:tc>
        <w:tc>
          <w:tcPr>
            <w:tcW w:w="756" w:type="dxa"/>
            <w:vAlign w:val="center"/>
          </w:tcPr>
          <w:p w14:paraId="443612C4" w14:textId="77777777" w:rsidR="00F107AE" w:rsidRPr="004F1AA4" w:rsidRDefault="00F107AE" w:rsidP="00F14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2</w:t>
            </w:r>
          </w:p>
        </w:tc>
      </w:tr>
      <w:tr w:rsidR="00F107AE" w:rsidRPr="004F1AA4" w14:paraId="34F648B7" w14:textId="77777777" w:rsidTr="00F1471E">
        <w:trPr>
          <w:jc w:val="center"/>
        </w:trPr>
        <w:tc>
          <w:tcPr>
            <w:tcW w:w="1889" w:type="dxa"/>
            <w:vAlign w:val="center"/>
          </w:tcPr>
          <w:p w14:paraId="27B5B65B" w14:textId="77777777" w:rsidR="00F107AE" w:rsidRPr="004F1AA4" w:rsidRDefault="00F107AE" w:rsidP="0067671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F1AA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hodococcus</w:t>
            </w:r>
            <w:proofErr w:type="spellEnd"/>
          </w:p>
        </w:tc>
        <w:tc>
          <w:tcPr>
            <w:tcW w:w="2208" w:type="dxa"/>
            <w:vAlign w:val="center"/>
          </w:tcPr>
          <w:p w14:paraId="012192F6" w14:textId="4CD3AD6D" w:rsidR="00F107AE" w:rsidRPr="004F1AA4" w:rsidRDefault="00F107AE" w:rsidP="00F14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0</w:t>
            </w:r>
            <w:r w:rsidR="00F14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F14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1968" w:type="dxa"/>
            <w:vAlign w:val="center"/>
          </w:tcPr>
          <w:p w14:paraId="000F88F0" w14:textId="78AE3F0D" w:rsidR="00F107AE" w:rsidRPr="004F1AA4" w:rsidRDefault="00F107AE" w:rsidP="00F14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9</w:t>
            </w:r>
            <w:r w:rsidR="00F14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F147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836" w:type="dxa"/>
            <w:vAlign w:val="center"/>
          </w:tcPr>
          <w:p w14:paraId="6F05210C" w14:textId="77777777" w:rsidR="00F107AE" w:rsidRPr="004F1AA4" w:rsidRDefault="00F107AE" w:rsidP="00F14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30</w:t>
            </w:r>
          </w:p>
        </w:tc>
        <w:tc>
          <w:tcPr>
            <w:tcW w:w="756" w:type="dxa"/>
            <w:vAlign w:val="center"/>
          </w:tcPr>
          <w:p w14:paraId="32D1C819" w14:textId="77777777" w:rsidR="00F107AE" w:rsidRPr="004F1AA4" w:rsidRDefault="00F107AE" w:rsidP="00F147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A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7</w:t>
            </w:r>
          </w:p>
        </w:tc>
      </w:tr>
    </w:tbl>
    <w:p w14:paraId="675061F4" w14:textId="77777777" w:rsidR="000611E7" w:rsidRPr="004F1AA4" w:rsidRDefault="000611E7">
      <w:pPr>
        <w:rPr>
          <w:rFonts w:ascii="Times New Roman" w:hAnsi="Times New Roman" w:cs="Times New Roman"/>
          <w:sz w:val="24"/>
          <w:szCs w:val="24"/>
        </w:rPr>
      </w:pPr>
    </w:p>
    <w:sectPr w:rsidR="000611E7" w:rsidRPr="004F1AA4" w:rsidSect="005756A8">
      <w:pgSz w:w="12247" w:h="15876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03E026" w14:textId="77777777" w:rsidR="00F72AEA" w:rsidRDefault="00F72AEA" w:rsidP="00F2004B">
      <w:r>
        <w:separator/>
      </w:r>
    </w:p>
  </w:endnote>
  <w:endnote w:type="continuationSeparator" w:id="0">
    <w:p w14:paraId="4B0E8931" w14:textId="77777777" w:rsidR="00F72AEA" w:rsidRDefault="00F72AEA" w:rsidP="00F200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2C5B74" w14:textId="77777777" w:rsidR="00F72AEA" w:rsidRDefault="00F72AEA" w:rsidP="00F2004B">
      <w:r>
        <w:separator/>
      </w:r>
    </w:p>
  </w:footnote>
  <w:footnote w:type="continuationSeparator" w:id="0">
    <w:p w14:paraId="7478BCE2" w14:textId="77777777" w:rsidR="00F72AEA" w:rsidRDefault="00F72AEA" w:rsidP="00F200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23F13"/>
    <w:rsid w:val="000611E7"/>
    <w:rsid w:val="000E7A15"/>
    <w:rsid w:val="001025F2"/>
    <w:rsid w:val="00122572"/>
    <w:rsid w:val="00140ED4"/>
    <w:rsid w:val="002137B9"/>
    <w:rsid w:val="00277D05"/>
    <w:rsid w:val="002A69E9"/>
    <w:rsid w:val="00306140"/>
    <w:rsid w:val="00323F13"/>
    <w:rsid w:val="00383CC6"/>
    <w:rsid w:val="003E5E7D"/>
    <w:rsid w:val="00463730"/>
    <w:rsid w:val="004644EF"/>
    <w:rsid w:val="004774E4"/>
    <w:rsid w:val="004F1AA4"/>
    <w:rsid w:val="005756A8"/>
    <w:rsid w:val="006609D6"/>
    <w:rsid w:val="00663497"/>
    <w:rsid w:val="00676716"/>
    <w:rsid w:val="00704F57"/>
    <w:rsid w:val="00727BCA"/>
    <w:rsid w:val="007876DF"/>
    <w:rsid w:val="007D5E5A"/>
    <w:rsid w:val="008435B3"/>
    <w:rsid w:val="00994ABD"/>
    <w:rsid w:val="00A10711"/>
    <w:rsid w:val="00A86A7F"/>
    <w:rsid w:val="00A87FF8"/>
    <w:rsid w:val="00AD0725"/>
    <w:rsid w:val="00B550E3"/>
    <w:rsid w:val="00B955D6"/>
    <w:rsid w:val="00CA34B7"/>
    <w:rsid w:val="00CB0AA4"/>
    <w:rsid w:val="00D57078"/>
    <w:rsid w:val="00D8501A"/>
    <w:rsid w:val="00E17B8E"/>
    <w:rsid w:val="00ED3D90"/>
    <w:rsid w:val="00ED4BED"/>
    <w:rsid w:val="00EE4F6E"/>
    <w:rsid w:val="00F107AE"/>
    <w:rsid w:val="00F1471E"/>
    <w:rsid w:val="00F2004B"/>
    <w:rsid w:val="00F62B31"/>
    <w:rsid w:val="00F72AEA"/>
    <w:rsid w:val="00F76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E7620E"/>
  <w15:docId w15:val="{1BECD687-D525-46E2-8CC4-630466878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611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200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2004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200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200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07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5</TotalTime>
  <Pages>1</Pages>
  <Words>135</Words>
  <Characters>770</Characters>
  <Application>Microsoft Office Word</Application>
  <DocSecurity>0</DocSecurity>
  <Lines>6</Lines>
  <Paragraphs>1</Paragraphs>
  <ScaleCrop>false</ScaleCrop>
  <Company>IT</Company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BAT</cp:lastModifiedBy>
  <cp:revision>34</cp:revision>
  <dcterms:created xsi:type="dcterms:W3CDTF">2022-11-01T14:15:00Z</dcterms:created>
  <dcterms:modified xsi:type="dcterms:W3CDTF">2023-01-14T03:17:00Z</dcterms:modified>
</cp:coreProperties>
</file>